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2200"/>
        <w:gridCol w:w="1400"/>
        <w:gridCol w:w="1440"/>
        <w:gridCol w:w="1400"/>
        <w:gridCol w:w="820"/>
        <w:gridCol w:w="1000"/>
        <w:gridCol w:w="400"/>
      </w:tblGrid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6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Additional </w:t>
            </w:r>
            <w:proofErr w:type="spellStart"/>
            <w:r w:rsidRPr="00D6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ile</w:t>
            </w:r>
            <w:proofErr w:type="spellEnd"/>
            <w:r w:rsidRPr="00D6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3.</w:t>
            </w:r>
          </w:p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67AF7" w:rsidRDefault="00D24697" w:rsidP="00D67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D67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ean and median scores in FAQLQ-TF domains among children with food hypersensitivity by sex</w:t>
            </w:r>
            <w:r w:rsidR="00D67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</w:t>
            </w:r>
            <w:bookmarkStart w:id="0" w:name="_GoBack"/>
            <w:bookmarkEnd w:id="0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 (n=7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irls (n=43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ys (n=31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Med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Media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Media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-value*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-value**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llergen </w:t>
            </w: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oidance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7/3.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5/3.6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7/3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79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22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nd </w:t>
            </w: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etary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trictions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Risk of </w:t>
            </w:r>
            <w:proofErr w:type="spell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cidental</w:t>
            </w:r>
            <w:proofErr w:type="spellEnd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6/2.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0/2.6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8/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11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96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xposur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motional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4/3.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7/3.7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6/3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24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27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mpact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otal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1/3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0/3.4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0/3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96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34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FAQLQ scor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2469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D24697" w:rsidRPr="00D2469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* statistical significant differences in sex was measured by independent-samp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l</w:t>
            </w:r>
            <w:r w:rsidRPr="00D24697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e T-t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D24697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** statistical significant differences in sex was measured by Mann Whitney U test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D24697" w:rsidRPr="00D67AF7" w:rsidTr="00D246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697" w:rsidRPr="00D24697" w:rsidRDefault="00D24697" w:rsidP="00D24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:rsidR="00E47A98" w:rsidRPr="00D24697" w:rsidRDefault="00E47A98">
      <w:pPr>
        <w:rPr>
          <w:lang w:val="en-GB"/>
        </w:rPr>
      </w:pPr>
    </w:p>
    <w:sectPr w:rsidR="00E47A98" w:rsidRPr="00D24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3F3"/>
    <w:rsid w:val="006453F3"/>
    <w:rsid w:val="00D24697"/>
    <w:rsid w:val="00D67AF7"/>
    <w:rsid w:val="00E4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C389A3-FCFD-4E5C-8CFA-426E33B3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6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</dc:creator>
  <cp:keywords/>
  <dc:description/>
  <cp:lastModifiedBy>Åsa</cp:lastModifiedBy>
  <cp:revision>3</cp:revision>
  <dcterms:created xsi:type="dcterms:W3CDTF">2017-02-22T09:32:00Z</dcterms:created>
  <dcterms:modified xsi:type="dcterms:W3CDTF">2017-02-23T08:51:00Z</dcterms:modified>
</cp:coreProperties>
</file>